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8316" w14:textId="56C5B367" w:rsidR="00232B84" w:rsidRPr="00FA303D" w:rsidRDefault="001D7D0D" w:rsidP="00232B84">
      <w:pPr>
        <w:pStyle w:val="Heading2"/>
        <w:rPr>
          <w:rFonts w:ascii="Garamond" w:hAnsi="Garamond"/>
          <w:b/>
          <w:color w:val="000000" w:themeColor="text1"/>
        </w:rPr>
      </w:pPr>
      <w:r>
        <w:rPr>
          <w:rFonts w:ascii="Garamond" w:hAnsi="Garamond"/>
          <w:b/>
          <w:color w:val="000000" w:themeColor="text1"/>
        </w:rPr>
        <w:t xml:space="preserve">Appendix 1 -  </w:t>
      </w:r>
      <w:r w:rsidR="00232B84" w:rsidRPr="00FA303D">
        <w:rPr>
          <w:rFonts w:ascii="Garamond" w:hAnsi="Garamond"/>
          <w:b/>
          <w:color w:val="000000" w:themeColor="text1"/>
        </w:rPr>
        <w:t>Wealth index variables used in the data</w:t>
      </w:r>
    </w:p>
    <w:p w14:paraId="6EAAA227" w14:textId="77777777" w:rsidR="00232B84" w:rsidRPr="00FA303D" w:rsidRDefault="00232B84" w:rsidP="00232B84">
      <w:pPr>
        <w:rPr>
          <w:rFonts w:ascii="Garamond" w:hAnsi="Garamond"/>
        </w:rPr>
      </w:pPr>
      <w:r w:rsidRPr="00FA303D">
        <w:rPr>
          <w:rFonts w:ascii="Garamond" w:hAnsi="Garamond"/>
        </w:rPr>
        <w:t>The variables used as indicators for wealth in the MPHIA data were:</w:t>
      </w:r>
    </w:p>
    <w:tbl>
      <w:tblPr>
        <w:tblW w:w="8626" w:type="dxa"/>
        <w:tblLook w:val="04A0" w:firstRow="1" w:lastRow="0" w:firstColumn="1" w:lastColumn="0" w:noHBand="0" w:noVBand="1"/>
      </w:tblPr>
      <w:tblGrid>
        <w:gridCol w:w="1856"/>
        <w:gridCol w:w="1750"/>
        <w:gridCol w:w="5020"/>
      </w:tblGrid>
      <w:tr w:rsidR="00232B84" w:rsidRPr="00FA303D" w14:paraId="4DB3802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B718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FA303D">
              <w:rPr>
                <w:rFonts w:ascii="Garamond" w:eastAsia="Times New Roman" w:hAnsi="Garamond" w:cs="Calibri"/>
                <w:b/>
                <w:bCs/>
                <w:color w:val="000000"/>
              </w:rPr>
              <w:t>Indicator variab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D02F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FA303D">
              <w:rPr>
                <w:rFonts w:ascii="Garamond" w:eastAsia="Times New Roman" w:hAnsi="Garamond" w:cs="Calibri"/>
                <w:b/>
                <w:bCs/>
                <w:color w:val="000000"/>
              </w:rPr>
              <w:t>Type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8B50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FA303D">
              <w:rPr>
                <w:rFonts w:ascii="Garamond" w:eastAsia="Times New Roman" w:hAnsi="Garamond" w:cs="Calibri"/>
                <w:b/>
                <w:bCs/>
                <w:color w:val="000000"/>
              </w:rPr>
              <w:t>Description</w:t>
            </w:r>
          </w:p>
        </w:tc>
      </w:tr>
      <w:tr w:rsidR="00232B84" w:rsidRPr="00FA303D" w14:paraId="2D59ED5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7B9" w14:textId="13863E62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memsleep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47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Numeric (count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D8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Number of household members per sleeping room</w:t>
            </w:r>
          </w:p>
        </w:tc>
      </w:tr>
      <w:tr w:rsidR="00232B84" w:rsidRPr="00FA303D" w14:paraId="7B242B6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23E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MatRoof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63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9E0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Dwelling roofing material</w:t>
            </w:r>
          </w:p>
        </w:tc>
      </w:tr>
      <w:tr w:rsidR="00232B84" w:rsidRPr="00FA303D" w14:paraId="4A037970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50B5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MatExWalls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097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E2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Dwelling wall material</w:t>
            </w:r>
          </w:p>
        </w:tc>
      </w:tr>
      <w:tr w:rsidR="00232B84" w:rsidRPr="00FA303D" w14:paraId="20550EC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8B2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matfloor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D0E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0E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Dwelling floor material</w:t>
            </w:r>
          </w:p>
        </w:tc>
      </w:tr>
      <w:tr w:rsidR="00232B84" w:rsidRPr="00FA303D" w14:paraId="38151687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FD5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ToiletType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DD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93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Type of toilet used by the household</w:t>
            </w:r>
          </w:p>
        </w:tc>
      </w:tr>
      <w:tr w:rsidR="00232B84" w:rsidRPr="00FA303D" w14:paraId="62DD10D0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7D6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ToiletShare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875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E7C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Is the toilet shared with other households?</w:t>
            </w:r>
          </w:p>
        </w:tc>
      </w:tr>
      <w:tr w:rsidR="00232B84" w:rsidRPr="00FA303D" w14:paraId="48D09EB4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2FF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watersource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F01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88F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Source of water used by the household</w:t>
            </w:r>
          </w:p>
        </w:tc>
      </w:tr>
      <w:tr w:rsidR="00232B84" w:rsidRPr="00FA303D" w14:paraId="706E487A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478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FA303D">
              <w:rPr>
                <w:rFonts w:ascii="Garamond" w:eastAsia="Times New Roman" w:hAnsi="Garamond" w:cs="Calibri"/>
                <w:color w:val="000000"/>
              </w:rPr>
              <w:t>CookingFuel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56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egorical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C51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Type of cooking fuel used by the household</w:t>
            </w:r>
          </w:p>
        </w:tc>
      </w:tr>
      <w:tr w:rsidR="00232B84" w:rsidRPr="00FA303D" w14:paraId="0AA5EC58" w14:textId="77777777" w:rsidTr="0011492C">
        <w:trPr>
          <w:trHeight w:val="300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7458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</w:p>
          <w:p w14:paraId="047F2FE9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 w:rsidRPr="00FA303D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For the remaining variables: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C41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r w:rsidRPr="00FA303D">
              <w:rPr>
                <w:rFonts w:ascii="Garamond" w:eastAsia="Times New Roman" w:hAnsi="Garamond" w:cs="Calibri"/>
                <w:i/>
                <w:iCs/>
                <w:color w:val="000000"/>
              </w:rPr>
              <w:t>Does this household have/own…?</w:t>
            </w:r>
          </w:p>
        </w:tc>
      </w:tr>
      <w:tr w:rsidR="00232B84" w:rsidRPr="00FA303D" w14:paraId="2846B5C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E5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BEDMA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C0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306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bed with a mattress</w:t>
            </w:r>
          </w:p>
        </w:tc>
      </w:tr>
      <w:tr w:rsidR="00232B84" w:rsidRPr="00FA303D" w14:paraId="62CE4DE9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A3C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ELE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5DF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810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Electricity connected</w:t>
            </w:r>
          </w:p>
        </w:tc>
      </w:tr>
      <w:tr w:rsidR="00232B84" w:rsidRPr="00FA303D" w14:paraId="62C0B111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428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LAM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435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F80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paraffin lamp</w:t>
            </w:r>
          </w:p>
        </w:tc>
      </w:tr>
      <w:tr w:rsidR="00232B84" w:rsidRPr="00FA303D" w14:paraId="7EA71ABB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4C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PHON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37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71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non-mobile telephone</w:t>
            </w:r>
          </w:p>
        </w:tc>
      </w:tr>
      <w:tr w:rsidR="00232B84" w:rsidRPr="00FA303D" w14:paraId="2FBC0F62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36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RADI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089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85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radio in working condition</w:t>
            </w:r>
          </w:p>
        </w:tc>
      </w:tr>
      <w:tr w:rsidR="00232B84" w:rsidRPr="00FA303D" w14:paraId="68448A07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1E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REFRI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A8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14D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refrigerator in working condition</w:t>
            </w:r>
          </w:p>
        </w:tc>
      </w:tr>
      <w:tr w:rsidR="00232B84" w:rsidRPr="00FA303D" w14:paraId="07F54362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D7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SOF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E07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9C6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sofa set</w:t>
            </w:r>
          </w:p>
        </w:tc>
      </w:tr>
      <w:tr w:rsidR="00232B84" w:rsidRPr="00FA303D" w14:paraId="1781E196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9A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TAB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F4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485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table and chair</w:t>
            </w:r>
          </w:p>
        </w:tc>
      </w:tr>
      <w:tr w:rsidR="00232B84" w:rsidRPr="00FA303D" w14:paraId="4B238ED5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073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HAVETEL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D0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27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television in working condition</w:t>
            </w:r>
          </w:p>
        </w:tc>
      </w:tr>
      <w:tr w:rsidR="00232B84" w:rsidRPr="00FA303D" w14:paraId="13A5BE0A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F0A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BIK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DE6B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C4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bicycle</w:t>
            </w:r>
          </w:p>
        </w:tc>
      </w:tr>
      <w:tr w:rsidR="00232B84" w:rsidRPr="00FA303D" w14:paraId="0CC46415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373C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CA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C1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897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car</w:t>
            </w:r>
          </w:p>
        </w:tc>
      </w:tr>
      <w:tr w:rsidR="00232B84" w:rsidRPr="00FA303D" w14:paraId="6E30EDD3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A68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CHIK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BB2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020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hickens or other poultry</w:t>
            </w:r>
          </w:p>
        </w:tc>
      </w:tr>
      <w:tr w:rsidR="00232B84" w:rsidRPr="00FA303D" w14:paraId="36B14E48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B57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COW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27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A31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Cattle</w:t>
            </w:r>
          </w:p>
        </w:tc>
      </w:tr>
      <w:tr w:rsidR="00232B84" w:rsidRPr="00FA303D" w14:paraId="6CFAFA22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9E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GOA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91C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2A99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Goats</w:t>
            </w:r>
          </w:p>
        </w:tc>
      </w:tr>
      <w:tr w:rsidR="00232B84" w:rsidRPr="00FA303D" w14:paraId="31F58840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049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MOTO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4D21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A129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motorcycle or motor scooter</w:t>
            </w:r>
          </w:p>
        </w:tc>
      </w:tr>
      <w:tr w:rsidR="00232B84" w:rsidRPr="00FA303D" w14:paraId="702F9CBC" w14:textId="77777777" w:rsidTr="0011492C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5C2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PI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A65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32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Pigs</w:t>
            </w:r>
          </w:p>
        </w:tc>
      </w:tr>
      <w:tr w:rsidR="00232B84" w:rsidRPr="00FA303D" w14:paraId="60D518E4" w14:textId="77777777" w:rsidTr="00243E1B">
        <w:trPr>
          <w:trHeight w:val="300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E46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SHEEP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58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396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Sheep</w:t>
            </w:r>
          </w:p>
        </w:tc>
      </w:tr>
      <w:tr w:rsidR="00232B84" w:rsidRPr="00FA303D" w14:paraId="22AA07E2" w14:textId="77777777" w:rsidTr="00243E1B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D624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OWNWATCH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11D3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Binary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90F6" w14:textId="77777777" w:rsidR="00232B84" w:rsidRPr="00FA303D" w:rsidRDefault="00232B84" w:rsidP="0011492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FA303D">
              <w:rPr>
                <w:rFonts w:ascii="Garamond" w:eastAsia="Times New Roman" w:hAnsi="Garamond" w:cs="Calibri"/>
                <w:color w:val="000000"/>
              </w:rPr>
              <w:t>A watch</w:t>
            </w:r>
          </w:p>
        </w:tc>
      </w:tr>
    </w:tbl>
    <w:p w14:paraId="7D7CF762" w14:textId="77777777" w:rsidR="00EA65E4" w:rsidRPr="00FA303D" w:rsidRDefault="00F32B18">
      <w:pPr>
        <w:rPr>
          <w:rFonts w:ascii="Garamond" w:hAnsi="Garamond"/>
        </w:rPr>
      </w:pPr>
    </w:p>
    <w:sectPr w:rsidR="00EA65E4" w:rsidRPr="00FA3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5DC04" w14:textId="77777777" w:rsidR="00F32B18" w:rsidRDefault="00F32B18" w:rsidP="00232B84">
      <w:pPr>
        <w:spacing w:after="0" w:line="240" w:lineRule="auto"/>
      </w:pPr>
      <w:r>
        <w:separator/>
      </w:r>
    </w:p>
  </w:endnote>
  <w:endnote w:type="continuationSeparator" w:id="0">
    <w:p w14:paraId="2CD602F9" w14:textId="77777777" w:rsidR="00F32B18" w:rsidRDefault="00F32B18" w:rsidP="00232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B3A68" w14:textId="77777777" w:rsidR="00F32B18" w:rsidRDefault="00F32B18" w:rsidP="00232B84">
      <w:pPr>
        <w:spacing w:after="0" w:line="240" w:lineRule="auto"/>
      </w:pPr>
      <w:r>
        <w:separator/>
      </w:r>
    </w:p>
  </w:footnote>
  <w:footnote w:type="continuationSeparator" w:id="0">
    <w:p w14:paraId="750BD541" w14:textId="77777777" w:rsidR="00F32B18" w:rsidRDefault="00F32B18" w:rsidP="00232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B84"/>
    <w:rsid w:val="001D7D0D"/>
    <w:rsid w:val="00232B84"/>
    <w:rsid w:val="00243E1B"/>
    <w:rsid w:val="003543E6"/>
    <w:rsid w:val="005F6903"/>
    <w:rsid w:val="00D564C9"/>
    <w:rsid w:val="00F32B18"/>
    <w:rsid w:val="00FA303D"/>
    <w:rsid w:val="00FC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39B2"/>
  <w15:chartTrackingRefBased/>
  <w15:docId w15:val="{7C24F1EB-E0D8-4248-985B-A005FAE5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B84"/>
    <w:pPr>
      <w:jc w:val="both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B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B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2B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2B8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32B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okani  Chijere Chirwa</dc:creator>
  <cp:keywords/>
  <dc:description/>
  <cp:lastModifiedBy>Gowokani  Chijere Chirwa</cp:lastModifiedBy>
  <cp:revision>3</cp:revision>
  <dcterms:created xsi:type="dcterms:W3CDTF">2021-09-22T09:25:00Z</dcterms:created>
  <dcterms:modified xsi:type="dcterms:W3CDTF">2021-09-22T09:26:00Z</dcterms:modified>
</cp:coreProperties>
</file>